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694F7" w14:textId="2C7FDF18" w:rsidR="00AA68A0" w:rsidRPr="008E481E" w:rsidRDefault="00AA68A0" w:rsidP="00AA68A0">
      <w:pPr>
        <w:rPr>
          <w:rFonts w:cs="Times New Roman"/>
          <w:sz w:val="20"/>
          <w:szCs w:val="20"/>
        </w:rPr>
      </w:pPr>
      <w:r w:rsidRPr="008E481E">
        <w:rPr>
          <w:rFonts w:cs="Times New Roman"/>
          <w:b/>
          <w:bCs/>
          <w:sz w:val="20"/>
          <w:szCs w:val="20"/>
        </w:rPr>
        <w:t xml:space="preserve">APPENDIX </w:t>
      </w:r>
      <w:r w:rsidR="005556F9">
        <w:rPr>
          <w:rFonts w:cs="Times New Roman"/>
          <w:b/>
          <w:bCs/>
          <w:sz w:val="20"/>
          <w:szCs w:val="20"/>
        </w:rPr>
        <w:t>5</w:t>
      </w:r>
      <w:r w:rsidRPr="008E481E">
        <w:rPr>
          <w:rFonts w:cs="Times New Roman"/>
          <w:sz w:val="20"/>
          <w:szCs w:val="20"/>
        </w:rPr>
        <w:t>: Methodological quality assessment of 16 included articles using the Cochrane Risk of Bias tool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04"/>
        <w:gridCol w:w="1621"/>
        <w:gridCol w:w="1621"/>
        <w:gridCol w:w="1621"/>
        <w:gridCol w:w="1621"/>
        <w:gridCol w:w="1621"/>
        <w:gridCol w:w="1621"/>
        <w:gridCol w:w="1618"/>
      </w:tblGrid>
      <w:tr w:rsidR="00AA68A0" w:rsidRPr="008E481E" w14:paraId="2F6855E5" w14:textId="77777777" w:rsidTr="00A41B83">
        <w:tc>
          <w:tcPr>
            <w:tcW w:w="934" w:type="pct"/>
          </w:tcPr>
          <w:p w14:paraId="415D8399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Study ID</w:t>
            </w:r>
          </w:p>
        </w:tc>
        <w:tc>
          <w:tcPr>
            <w:tcW w:w="581" w:type="pct"/>
          </w:tcPr>
          <w:p w14:paraId="3B8E6371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Random</w:t>
            </w:r>
          </w:p>
        </w:tc>
        <w:tc>
          <w:tcPr>
            <w:tcW w:w="581" w:type="pct"/>
          </w:tcPr>
          <w:p w14:paraId="6089BE3D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allocation</w:t>
            </w:r>
          </w:p>
        </w:tc>
        <w:tc>
          <w:tcPr>
            <w:tcW w:w="581" w:type="pct"/>
          </w:tcPr>
          <w:p w14:paraId="1F542259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Performance</w:t>
            </w:r>
          </w:p>
        </w:tc>
        <w:tc>
          <w:tcPr>
            <w:tcW w:w="581" w:type="pct"/>
          </w:tcPr>
          <w:p w14:paraId="79B6714B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Detection</w:t>
            </w:r>
          </w:p>
        </w:tc>
        <w:tc>
          <w:tcPr>
            <w:tcW w:w="581" w:type="pct"/>
          </w:tcPr>
          <w:p w14:paraId="67253697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Attrition</w:t>
            </w:r>
          </w:p>
        </w:tc>
        <w:tc>
          <w:tcPr>
            <w:tcW w:w="581" w:type="pct"/>
          </w:tcPr>
          <w:p w14:paraId="19AC31E0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Reporting</w:t>
            </w:r>
          </w:p>
        </w:tc>
        <w:tc>
          <w:tcPr>
            <w:tcW w:w="581" w:type="pct"/>
          </w:tcPr>
          <w:p w14:paraId="7E020AE1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Overall</w:t>
            </w:r>
          </w:p>
        </w:tc>
      </w:tr>
      <w:tr w:rsidR="00AA68A0" w:rsidRPr="008E481E" w14:paraId="36629DFF" w14:textId="77777777" w:rsidTr="00A41B83">
        <w:tc>
          <w:tcPr>
            <w:tcW w:w="934" w:type="pct"/>
            <w:vAlign w:val="bottom"/>
          </w:tcPr>
          <w:p w14:paraId="50B40B48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Carter et al., 2013</w:t>
            </w:r>
          </w:p>
        </w:tc>
        <w:tc>
          <w:tcPr>
            <w:tcW w:w="581" w:type="pct"/>
          </w:tcPr>
          <w:p w14:paraId="2621A1E0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734BC43F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581" w:type="pct"/>
          </w:tcPr>
          <w:p w14:paraId="3CB495BB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581" w:type="pct"/>
          </w:tcPr>
          <w:p w14:paraId="76E0EFB0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581" w:type="pct"/>
          </w:tcPr>
          <w:p w14:paraId="2E581B17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581" w:type="pct"/>
          </w:tcPr>
          <w:p w14:paraId="0514076B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6C6D40FA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H</w:t>
            </w:r>
          </w:p>
        </w:tc>
      </w:tr>
      <w:tr w:rsidR="00AA68A0" w:rsidRPr="008E481E" w14:paraId="6D0C6F85" w14:textId="77777777" w:rsidTr="00A41B83">
        <w:tc>
          <w:tcPr>
            <w:tcW w:w="934" w:type="pct"/>
            <w:vAlign w:val="bottom"/>
          </w:tcPr>
          <w:p w14:paraId="00541E20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Duncan et al., 2020</w:t>
            </w:r>
          </w:p>
        </w:tc>
        <w:tc>
          <w:tcPr>
            <w:tcW w:w="581" w:type="pct"/>
          </w:tcPr>
          <w:p w14:paraId="361466FA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47BF44E3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581" w:type="pct"/>
          </w:tcPr>
          <w:p w14:paraId="0FC285F2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581" w:type="pct"/>
          </w:tcPr>
          <w:p w14:paraId="34994159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766CC227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456155AB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42205291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H</w:t>
            </w:r>
          </w:p>
        </w:tc>
      </w:tr>
      <w:tr w:rsidR="00AA68A0" w:rsidRPr="008E481E" w14:paraId="32E8D7F9" w14:textId="77777777" w:rsidTr="00A41B83">
        <w:tc>
          <w:tcPr>
            <w:tcW w:w="934" w:type="pct"/>
            <w:vAlign w:val="bottom"/>
          </w:tcPr>
          <w:p w14:paraId="111F4245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Dunn et al., 2019</w:t>
            </w:r>
          </w:p>
        </w:tc>
        <w:tc>
          <w:tcPr>
            <w:tcW w:w="581" w:type="pct"/>
          </w:tcPr>
          <w:p w14:paraId="773E1BC4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24BC3214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581" w:type="pct"/>
          </w:tcPr>
          <w:p w14:paraId="62D9F71D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581" w:type="pct"/>
          </w:tcPr>
          <w:p w14:paraId="5EEA092C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536EBD91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5A6B42AF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5FEA19B3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U</w:t>
            </w:r>
          </w:p>
        </w:tc>
      </w:tr>
      <w:tr w:rsidR="00AA68A0" w:rsidRPr="008E481E" w14:paraId="29C6286A" w14:textId="77777777" w:rsidTr="00A41B83">
        <w:tc>
          <w:tcPr>
            <w:tcW w:w="934" w:type="pct"/>
            <w:vAlign w:val="bottom"/>
          </w:tcPr>
          <w:p w14:paraId="29B22D2C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Eisenhauer et al., 2021</w:t>
            </w:r>
          </w:p>
        </w:tc>
        <w:tc>
          <w:tcPr>
            <w:tcW w:w="581" w:type="pct"/>
          </w:tcPr>
          <w:p w14:paraId="337BAFED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2B18E0C1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581" w:type="pct"/>
          </w:tcPr>
          <w:p w14:paraId="747314CA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581" w:type="pct"/>
          </w:tcPr>
          <w:p w14:paraId="7DF190ED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581" w:type="pct"/>
          </w:tcPr>
          <w:p w14:paraId="3751C491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56EEBAE0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1F84192A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H</w:t>
            </w:r>
          </w:p>
        </w:tc>
      </w:tr>
      <w:tr w:rsidR="00AA68A0" w:rsidRPr="008E481E" w14:paraId="5A9A0AAF" w14:textId="77777777" w:rsidTr="00A41B83">
        <w:tc>
          <w:tcPr>
            <w:tcW w:w="934" w:type="pct"/>
            <w:vAlign w:val="bottom"/>
          </w:tcPr>
          <w:p w14:paraId="32094147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8E481E">
              <w:rPr>
                <w:rFonts w:cs="Times New Roman"/>
                <w:sz w:val="20"/>
                <w:szCs w:val="20"/>
              </w:rPr>
              <w:t>Falkenhain</w:t>
            </w:r>
            <w:proofErr w:type="spellEnd"/>
            <w:r w:rsidRPr="008E481E">
              <w:rPr>
                <w:rFonts w:cs="Times New Roman"/>
                <w:sz w:val="20"/>
                <w:szCs w:val="20"/>
              </w:rPr>
              <w:t xml:space="preserve"> et al., 2021</w:t>
            </w:r>
          </w:p>
        </w:tc>
        <w:tc>
          <w:tcPr>
            <w:tcW w:w="581" w:type="pct"/>
          </w:tcPr>
          <w:p w14:paraId="281A014F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08B0F63D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581" w:type="pct"/>
          </w:tcPr>
          <w:p w14:paraId="07E34107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34426C3B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733EE03B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4E2D3E9B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38C78DDC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U</w:t>
            </w:r>
          </w:p>
        </w:tc>
      </w:tr>
      <w:tr w:rsidR="00AA68A0" w:rsidRPr="008E481E" w14:paraId="3EC04027" w14:textId="77777777" w:rsidTr="00A41B83">
        <w:tc>
          <w:tcPr>
            <w:tcW w:w="934" w:type="pct"/>
            <w:vAlign w:val="bottom"/>
          </w:tcPr>
          <w:p w14:paraId="6298CCA4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8E481E">
              <w:rPr>
                <w:rFonts w:cs="Times New Roman"/>
                <w:sz w:val="20"/>
                <w:szCs w:val="20"/>
              </w:rPr>
              <w:t>Godino</w:t>
            </w:r>
            <w:proofErr w:type="spellEnd"/>
            <w:r w:rsidRPr="008E481E">
              <w:rPr>
                <w:rFonts w:cs="Times New Roman"/>
                <w:sz w:val="20"/>
                <w:szCs w:val="20"/>
              </w:rPr>
              <w:t xml:space="preserve"> et al., 2016</w:t>
            </w:r>
          </w:p>
        </w:tc>
        <w:tc>
          <w:tcPr>
            <w:tcW w:w="581" w:type="pct"/>
          </w:tcPr>
          <w:p w14:paraId="1AEF8D17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73047934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0DAAB588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581" w:type="pct"/>
          </w:tcPr>
          <w:p w14:paraId="6902DCC6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2DDC84E0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7FE26342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2B06CBAC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H</w:t>
            </w:r>
          </w:p>
        </w:tc>
      </w:tr>
      <w:tr w:rsidR="00AA68A0" w:rsidRPr="008E481E" w14:paraId="525FA296" w14:textId="77777777" w:rsidTr="00A41B83">
        <w:tc>
          <w:tcPr>
            <w:tcW w:w="934" w:type="pct"/>
            <w:vAlign w:val="bottom"/>
          </w:tcPr>
          <w:p w14:paraId="7069FA9F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Johnston et al., 2013</w:t>
            </w:r>
          </w:p>
        </w:tc>
        <w:tc>
          <w:tcPr>
            <w:tcW w:w="581" w:type="pct"/>
          </w:tcPr>
          <w:p w14:paraId="2CC09987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73CE9BF1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581" w:type="pct"/>
          </w:tcPr>
          <w:p w14:paraId="58416CD4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581" w:type="pct"/>
          </w:tcPr>
          <w:p w14:paraId="60F8D9A7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581" w:type="pct"/>
          </w:tcPr>
          <w:p w14:paraId="45C2D74D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5ECA7392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17C096A3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U</w:t>
            </w:r>
          </w:p>
        </w:tc>
      </w:tr>
      <w:tr w:rsidR="00AA68A0" w:rsidRPr="008E481E" w14:paraId="3BA1123B" w14:textId="77777777" w:rsidTr="00A41B83">
        <w:tc>
          <w:tcPr>
            <w:tcW w:w="934" w:type="pct"/>
            <w:vAlign w:val="bottom"/>
          </w:tcPr>
          <w:p w14:paraId="39ED3740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Kurtzman et al., 2018</w:t>
            </w:r>
          </w:p>
        </w:tc>
        <w:tc>
          <w:tcPr>
            <w:tcW w:w="581" w:type="pct"/>
          </w:tcPr>
          <w:p w14:paraId="5C6D5529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6968E799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581" w:type="pct"/>
          </w:tcPr>
          <w:p w14:paraId="7889D363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 xml:space="preserve">U </w:t>
            </w:r>
          </w:p>
        </w:tc>
        <w:tc>
          <w:tcPr>
            <w:tcW w:w="581" w:type="pct"/>
          </w:tcPr>
          <w:p w14:paraId="5A7F7200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66455FB6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0E75B0AC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54076B02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U</w:t>
            </w:r>
          </w:p>
        </w:tc>
      </w:tr>
      <w:tr w:rsidR="00AA68A0" w:rsidRPr="008E481E" w14:paraId="462120D2" w14:textId="77777777" w:rsidTr="00A41B83">
        <w:tc>
          <w:tcPr>
            <w:tcW w:w="934" w:type="pct"/>
            <w:vAlign w:val="bottom"/>
          </w:tcPr>
          <w:p w14:paraId="2D45277E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Martin et al., 2015</w:t>
            </w:r>
          </w:p>
        </w:tc>
        <w:tc>
          <w:tcPr>
            <w:tcW w:w="581" w:type="pct"/>
          </w:tcPr>
          <w:p w14:paraId="5108E03E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5C8F91B3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581" w:type="pct"/>
          </w:tcPr>
          <w:p w14:paraId="0AD55E71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581" w:type="pct"/>
          </w:tcPr>
          <w:p w14:paraId="3694C36F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041A3D83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7DB6894D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5EBE5072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U</w:t>
            </w:r>
          </w:p>
        </w:tc>
      </w:tr>
      <w:tr w:rsidR="00AA68A0" w:rsidRPr="008E481E" w14:paraId="69756775" w14:textId="77777777" w:rsidTr="00A41B83">
        <w:tc>
          <w:tcPr>
            <w:tcW w:w="934" w:type="pct"/>
            <w:vAlign w:val="bottom"/>
          </w:tcPr>
          <w:p w14:paraId="7FF4F858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Patel et al., 2019</w:t>
            </w:r>
          </w:p>
        </w:tc>
        <w:tc>
          <w:tcPr>
            <w:tcW w:w="581" w:type="pct"/>
          </w:tcPr>
          <w:p w14:paraId="73E842EC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305C5AC9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581" w:type="pct"/>
          </w:tcPr>
          <w:p w14:paraId="62139F05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581" w:type="pct"/>
          </w:tcPr>
          <w:p w14:paraId="25C86007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581" w:type="pct"/>
          </w:tcPr>
          <w:p w14:paraId="1318C4E3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3845F1DC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6E5C6401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H</w:t>
            </w:r>
          </w:p>
        </w:tc>
      </w:tr>
      <w:tr w:rsidR="00AA68A0" w:rsidRPr="008E481E" w14:paraId="2F4B9840" w14:textId="77777777" w:rsidTr="00A41B83">
        <w:tc>
          <w:tcPr>
            <w:tcW w:w="934" w:type="pct"/>
            <w:vAlign w:val="bottom"/>
          </w:tcPr>
          <w:p w14:paraId="580EDF53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Rosas et al., 2020</w:t>
            </w:r>
          </w:p>
        </w:tc>
        <w:tc>
          <w:tcPr>
            <w:tcW w:w="581" w:type="pct"/>
          </w:tcPr>
          <w:p w14:paraId="4D9A5B9A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35B904BA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581" w:type="pct"/>
          </w:tcPr>
          <w:p w14:paraId="15F72EFC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46D2441A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0B8B6906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7E48BAE8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47374B2B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U</w:t>
            </w:r>
          </w:p>
        </w:tc>
      </w:tr>
      <w:tr w:rsidR="00AA68A0" w:rsidRPr="008E481E" w14:paraId="4DB28440" w14:textId="77777777" w:rsidTr="00A41B83">
        <w:tc>
          <w:tcPr>
            <w:tcW w:w="934" w:type="pct"/>
            <w:vAlign w:val="bottom"/>
          </w:tcPr>
          <w:p w14:paraId="021C8ABF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Ross et al., 2016</w:t>
            </w:r>
          </w:p>
        </w:tc>
        <w:tc>
          <w:tcPr>
            <w:tcW w:w="581" w:type="pct"/>
          </w:tcPr>
          <w:p w14:paraId="1C037D68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4CEEC537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581" w:type="pct"/>
          </w:tcPr>
          <w:p w14:paraId="7F10B5EE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581" w:type="pct"/>
          </w:tcPr>
          <w:p w14:paraId="3F205B54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575C86B2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13A84B0F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3A54439C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U</w:t>
            </w:r>
          </w:p>
        </w:tc>
      </w:tr>
      <w:tr w:rsidR="00AA68A0" w:rsidRPr="008E481E" w14:paraId="679DC97E" w14:textId="77777777" w:rsidTr="00A41B83">
        <w:tc>
          <w:tcPr>
            <w:tcW w:w="934" w:type="pct"/>
            <w:vAlign w:val="bottom"/>
          </w:tcPr>
          <w:p w14:paraId="54885727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Spring et al., 2017</w:t>
            </w:r>
          </w:p>
        </w:tc>
        <w:tc>
          <w:tcPr>
            <w:tcW w:w="581" w:type="pct"/>
          </w:tcPr>
          <w:p w14:paraId="0D844D16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278DF745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581" w:type="pct"/>
          </w:tcPr>
          <w:p w14:paraId="0C53E757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581" w:type="pct"/>
          </w:tcPr>
          <w:p w14:paraId="09DE9CD8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3C33D2B3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2B26FAC4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116EED99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U</w:t>
            </w:r>
          </w:p>
        </w:tc>
      </w:tr>
      <w:tr w:rsidR="00AA68A0" w:rsidRPr="008E481E" w14:paraId="392B25C0" w14:textId="77777777" w:rsidTr="00A41B83">
        <w:tc>
          <w:tcPr>
            <w:tcW w:w="934" w:type="pct"/>
            <w:vAlign w:val="bottom"/>
          </w:tcPr>
          <w:p w14:paraId="2B47C87B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Tanaka et al., 2018</w:t>
            </w:r>
          </w:p>
        </w:tc>
        <w:tc>
          <w:tcPr>
            <w:tcW w:w="581" w:type="pct"/>
          </w:tcPr>
          <w:p w14:paraId="7BE2EB20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4B631FAA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34C28C1C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581" w:type="pct"/>
          </w:tcPr>
          <w:p w14:paraId="2685CF5D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7670D74F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6200D833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557308F3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U</w:t>
            </w:r>
          </w:p>
        </w:tc>
      </w:tr>
      <w:tr w:rsidR="00AA68A0" w:rsidRPr="008E481E" w14:paraId="449A0DD2" w14:textId="77777777" w:rsidTr="00A41B83">
        <w:tc>
          <w:tcPr>
            <w:tcW w:w="934" w:type="pct"/>
            <w:vAlign w:val="bottom"/>
          </w:tcPr>
          <w:p w14:paraId="4753F790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Turner-</w:t>
            </w:r>
            <w:proofErr w:type="spellStart"/>
            <w:r w:rsidRPr="008E481E">
              <w:rPr>
                <w:rFonts w:cs="Times New Roman"/>
                <w:sz w:val="20"/>
                <w:szCs w:val="20"/>
              </w:rPr>
              <w:t>McGrievy</w:t>
            </w:r>
            <w:proofErr w:type="spellEnd"/>
            <w:r w:rsidRPr="008E481E">
              <w:rPr>
                <w:rFonts w:cs="Times New Roman"/>
                <w:sz w:val="20"/>
                <w:szCs w:val="20"/>
              </w:rPr>
              <w:t xml:space="preserve"> et al., 2017</w:t>
            </w:r>
          </w:p>
        </w:tc>
        <w:tc>
          <w:tcPr>
            <w:tcW w:w="581" w:type="pct"/>
          </w:tcPr>
          <w:p w14:paraId="7B4D2DB8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5ADFE6F3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581" w:type="pct"/>
          </w:tcPr>
          <w:p w14:paraId="5AABE2E6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581" w:type="pct"/>
          </w:tcPr>
          <w:p w14:paraId="0F2C7D9B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38DB53F0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512FF39B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37A15DD9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U</w:t>
            </w:r>
          </w:p>
        </w:tc>
      </w:tr>
      <w:tr w:rsidR="00AA68A0" w:rsidRPr="008E481E" w14:paraId="3063D241" w14:textId="77777777" w:rsidTr="00A41B83">
        <w:tc>
          <w:tcPr>
            <w:tcW w:w="934" w:type="pct"/>
            <w:vAlign w:val="bottom"/>
          </w:tcPr>
          <w:p w14:paraId="65110FC6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Zhou et al., 2021</w:t>
            </w:r>
          </w:p>
        </w:tc>
        <w:tc>
          <w:tcPr>
            <w:tcW w:w="581" w:type="pct"/>
          </w:tcPr>
          <w:p w14:paraId="5A96FAA4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6D1A4C01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581" w:type="pct"/>
          </w:tcPr>
          <w:p w14:paraId="24E2A7D1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581" w:type="pct"/>
          </w:tcPr>
          <w:p w14:paraId="264CD4AB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6C87727E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581" w:type="pct"/>
          </w:tcPr>
          <w:p w14:paraId="23404BD4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81" w:type="pct"/>
          </w:tcPr>
          <w:p w14:paraId="74A9C7D3" w14:textId="77777777" w:rsidR="00AA68A0" w:rsidRPr="008E481E" w:rsidRDefault="00AA68A0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H</w:t>
            </w:r>
          </w:p>
        </w:tc>
      </w:tr>
    </w:tbl>
    <w:p w14:paraId="0085D0F9" w14:textId="77777777" w:rsidR="00AA68A0" w:rsidRPr="008E481E" w:rsidRDefault="00AA68A0" w:rsidP="00AA68A0">
      <w:pPr>
        <w:rPr>
          <w:rFonts w:cs="Times New Roman"/>
          <w:sz w:val="20"/>
          <w:szCs w:val="20"/>
        </w:rPr>
      </w:pPr>
      <w:r w:rsidRPr="008E481E">
        <w:rPr>
          <w:rFonts w:cs="Times New Roman"/>
          <w:sz w:val="20"/>
          <w:szCs w:val="20"/>
        </w:rPr>
        <w:t>Note: L=low risk of bias; U=unclear risk of bias; H= high risk of bias</w:t>
      </w:r>
    </w:p>
    <w:p w14:paraId="5C09B9E0" w14:textId="77777777" w:rsidR="005E2825" w:rsidRDefault="00000000"/>
    <w:sectPr w:rsidR="005E2825" w:rsidSect="00AA68A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0NjM2NTCwMDMztjBU0lEKTi0uzszPAykwrAUAEoOQPywAAAA="/>
  </w:docVars>
  <w:rsids>
    <w:rsidRoot w:val="00AA68A0"/>
    <w:rsid w:val="00183619"/>
    <w:rsid w:val="00412124"/>
    <w:rsid w:val="004F750A"/>
    <w:rsid w:val="005556F9"/>
    <w:rsid w:val="008E36FF"/>
    <w:rsid w:val="0095027E"/>
    <w:rsid w:val="00AA6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34364"/>
  <w15:chartTrackingRefBased/>
  <w15:docId w15:val="{1CB85AA8-0C74-4B68-A812-C66139D61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8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68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8</Characters>
  <Application>Microsoft Office Word</Application>
  <DocSecurity>0</DocSecurity>
  <Lines>5</Lines>
  <Paragraphs>1</Paragraphs>
  <ScaleCrop>false</ScaleCrop>
  <Company>National University of Singapore</Company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 Chew</dc:creator>
  <cp:keywords/>
  <dc:description/>
  <cp:lastModifiedBy>Hannah Reinhardt</cp:lastModifiedBy>
  <cp:revision>2</cp:revision>
  <dcterms:created xsi:type="dcterms:W3CDTF">2022-09-20T18:09:00Z</dcterms:created>
  <dcterms:modified xsi:type="dcterms:W3CDTF">2022-09-20T18:09:00Z</dcterms:modified>
</cp:coreProperties>
</file>